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407" w:rsidRPr="00D57271" w:rsidRDefault="00D65407" w:rsidP="00D65407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GoBack"/>
      <w:r w:rsidRPr="00D57271"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S4: Predicted miRNAs of </w:t>
      </w:r>
      <w:r w:rsidRPr="00D57271">
        <w:rPr>
          <w:rFonts w:ascii="Times New Roman" w:hAnsi="Times New Roman" w:cs="Times New Roman"/>
          <w:b/>
          <w:i/>
          <w:color w:val="auto"/>
          <w:sz w:val="28"/>
          <w:szCs w:val="28"/>
        </w:rPr>
        <w:t>A. thaliana</w:t>
      </w:r>
    </w:p>
    <w:tbl>
      <w:tblPr>
        <w:tblStyle w:val="TableGrid"/>
        <w:tblW w:w="10087" w:type="dxa"/>
        <w:tblLook w:val="04A0" w:firstRow="1" w:lastRow="0" w:firstColumn="1" w:lastColumn="0" w:noHBand="0" w:noVBand="1"/>
      </w:tblPr>
      <w:tblGrid>
        <w:gridCol w:w="1576"/>
        <w:gridCol w:w="3396"/>
        <w:gridCol w:w="1586"/>
        <w:gridCol w:w="3529"/>
      </w:tblGrid>
      <w:tr w:rsidR="00D65407" w:rsidRPr="00D65407" w:rsidTr="001714C5">
        <w:trPr>
          <w:trHeight w:val="300"/>
        </w:trPr>
        <w:tc>
          <w:tcPr>
            <w:tcW w:w="1576" w:type="dxa"/>
            <w:noWrap/>
          </w:tcPr>
          <w:bookmarkEnd w:id="0"/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dentifier</w:t>
            </w:r>
          </w:p>
        </w:tc>
        <w:tc>
          <w:tcPr>
            <w:tcW w:w="3396" w:type="dxa"/>
            <w:noWrap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RNA Sequence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dentifier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RNA Sequence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3-5p</w:t>
            </w:r>
          </w:p>
        </w:tc>
        <w:tc>
          <w:tcPr>
            <w:tcW w:w="3396" w:type="dxa"/>
            <w:noWrap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GCUUGCAGAGAGAAAU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62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AUGCUGGAUCUACUUGA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AAC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4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AAGCAGGGCACGUG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021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AAGAAGAAGAAGAA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00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UGAGAGUAUUAUAAGU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c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UCUAUACUUCUGUCA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g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CCAAGGAUGACUUGC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7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CAUGUUCGCAGUUUCA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c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AUCUUGAUGAUGCUGC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ACUGCUCUUUCUGUCA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5a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CCC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g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CGGCAAGUUGACCUUGGC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c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GUUGC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CAAGUUGUCCUUCGGCUA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f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UUUGCCCG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8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CCAAAUGUAGACAAAG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0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UGGCUCCCUGUAUGC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7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UUGAGUGCAUCGUUGA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7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UUGAGUGCAGCGUUGA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58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GAUGAUGAUGAUGAUGA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9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GGAUUGAAGGGAGCUCU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020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AGAAGGUGAGACUUG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d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CCAAGGAUGACUUGC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6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CACAGCUUUCUUGAACU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08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GCACUGCCUCUUCCCUGG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e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62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CAAUAGGUCGAGCAUGUG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771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CCUCUGUGGUAGCCCU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0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GCUCAGGAGGGAUAGCG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d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AAC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f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AAGUUGACCUUGGCUCUG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7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CUCCUCUUCUUCUUGA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c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GAC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c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UAUUGGUGCGGUUCAA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245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AAAGUUUUAUACUGACAA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1.2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AUGCAUUGAAAGUGAC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4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GAGGAUAGGGAGGAGG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c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GCAUCUUUCUAUUGGCAG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m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f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d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UUUGCCC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f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0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GCUCAGGAGGGAUAGCG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41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AGAAGAUGAUAGAAU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CAGAAGAUAGA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6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UUCGUACGUACACUGUU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03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GAUUCACGCACAAACU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0c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UACAAGGAGUCAAGCAU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6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AUUGAAGUGCUUGAA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8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CUUGGUGCAGGUCGGG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d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UAGA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ACUGUUGUCUGGCUCGAG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7d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AGCUGCCAGCAUGAUCUG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3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AGUUUCUCUUGUUCU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60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AUAGAUUGGACUAUGU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b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UCUAGCCUUCUGUC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72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UUCCUACUCCGCCCAUA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c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CAGAAGAUAGA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4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UAGCAGUAGCGGUGGU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9b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GGAUUGAAGGGAGCUC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8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CUUGGUGCAGGUCGGG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d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AUCUUGAUGAUGCUGC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e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AAUCUUGAUGAUGCUGC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68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UCUUAAGUGCUGAUAAUG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i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AGAGC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8b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GUUGUCUGUUCGACCU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4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ACCAUUUGUGAGAAGG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h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AAGA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3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UUUGUUGACAUCGGUCU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e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AGCACCAUUAAGAUU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UUUGCC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9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UUUGAAGCUUUGAUUUGA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7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GAUGACCAUCAACAAAC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34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GGACUUUGUGAAUUUAGG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7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AGCUGCCAGCAUGAUC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5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GCUCUGAUACCAAUUGA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3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AGAGGACUUGGAACUUCG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d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AACAUCUUCAAGAUUCAG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c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1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GCAGGAGAGAUAGCGC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7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AGCUGCCAGCAUGAUC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6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CACAGCUUUCUUGAA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ath-miR390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CUAUCCAUCCUGAGUUUC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03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UUUUGUGCUUGAAUCUAA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0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UUUAGGUCCCUUAGUU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n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GCCAAGGAUGACUUGCC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2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GCAGCGGUUCAUCG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4d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GAGGAUAGGGAGGAGG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i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3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CAAAGGGAUCGCAUUGAU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3a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CAUGCUAUCUCUUUGGA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0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ACUGAAGGACCUAAACUA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8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GGUUGAUAUGAGAACA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8c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GGUUGAUAUGAGAACA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8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CGUUGUCUGUUCGACC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29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GGGUAGUUAACGGAAGU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2112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CAAAUGCGGAUAUCAAUG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19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GACUGAAGGGAGCUCCC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3a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ACCGAUGUCAACAAACA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19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GACUGAAGGGAGCUCCC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3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CAAAGGGAUCGCAUUGAU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e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7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UGUAUGUUGAAGGUGUA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020c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CAUGGAAGAAGGUGAG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GUUGCC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b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GAC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8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UUGUCUACAAUUUUGGA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2111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AUCUGCAUCCUGAGGUUU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2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AUAAACCUCUGCAUCC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ACUGUUGUCUGGCUCGAG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h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4c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GAGGAUAGGGAGGAGG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UAUUAGUGCGGUUCAA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e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CCAAGGAUGACUUGC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781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GAGUUUUCUGGAUACU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177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UGUGAUGAUGUGUCAUUUAU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UUGAGCCGCGCCAAUA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6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UUCAAGGACUUCUAUUC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2111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AUCUGCAUCCUGAGGUUU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5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UCAAGAAGGUGCAUGA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UCUAGCCUUCUGUCA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8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UUGCUUAAAUGAGUAUUC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6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AAGAAAGCUGUGGGAA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9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CCAACCUUUCAUCGUUC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GCCGUGCCAAUAUCAC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9e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AAAGGAGAUUUGCCU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2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UGGUCAGAUCCGUCAU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0b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UGGCUCCCUGUAUGC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4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GCAUUCUGUCCACCU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8c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UGUUCUCAGGUCACC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9-3p.1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CUCUGAUACCAAAUGAUGGA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0a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GUAUGAGGAGCCAUGCAU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AGCACCAUUAAGAUU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b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AUCUUGAUGAUGCUGCA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k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0b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CUAUCCAUCCUGAGUU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0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UUGGCCUGGUUCACUCA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4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AAGCAGGGCACGUG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2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AUAAACCUCUGCAUCC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1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GUGGCAAACAAAGACG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GCCAAGGAUGACUUGCCG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7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CAGUUUCUUGUUCGUUU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2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GAUAAGCGCCUUAGUU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d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7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ACGAACAAAAAACUGAUG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j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CAAGUUGUCCUUGGCU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19c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GACUGAAGGGAGCUCCU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9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UGAAUGCUGAGGAUGU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5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CUUGCAUAUGUUCUUU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g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4c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AAGCAGGGCACGUG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c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ACUGCUCUAUCUGUCAG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48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CUGAAGAAAAUAGCGGC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774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AUGAAGAUAUGGGUGAU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b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72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GGUCGAAGUAGGCAAA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c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c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GCCGUGCCAAUAUCA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4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GCAUUCUGUCCACCUC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2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GCAGCGGUUCAUCG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7c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AGCUGCCAGCAUGAUCU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1a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UUGGCCUGGUUCACUCAG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j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CAGAAGAGAGAGAGCA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4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UCUUCAUCAUCAUCGU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e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AACUC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8b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UGUUCUCAGGUCACCCCU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ath-miR168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CGUCUUGUAUCAACUGA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0c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CUGGCUCCCUGUAUGC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4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UUCUCAUCGAUGGUCUAGA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2111a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UCCUCGGGAUGCGGAUUA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6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UUCAAUAAAGCUGUGGGA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7b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CAGAAGAUAGAGAGCA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5a-5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AAUGUUGUCUGGAUCGAG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d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UCCC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4e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GAGGAUAGGGAGGAGG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0-3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UUGAGCCGUGUCAAUA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l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GCCAAGGAUGACUUGCC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6e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GAAUGUUGUCUGGCACGAG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26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UGGAAAUUUGUCCUUAC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5f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GAAGUGUUUGGGGGGACUC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8a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UGUUCUCAGGUCACCCCU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f-5p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GCCAAGGAUGACUUGCC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4b-3p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GUGGGCAUACUGCCAAUA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8b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CCAAAUGUAGACAAAGCA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1.1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AAGUGACUACAUCGGGG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29-3p.2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AAUUAAAGCUUCAAGGU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72a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AAUCUUGAUGAUGCUGCAU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54b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UGAGGAUAGGGAGGAGGAG</w:t>
            </w:r>
          </w:p>
        </w:tc>
      </w:tr>
      <w:tr w:rsidR="00D65407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45b</w:t>
            </w:r>
          </w:p>
        </w:tc>
        <w:tc>
          <w:tcPr>
            <w:tcW w:w="3396" w:type="dxa"/>
            <w:noWrap/>
            <w:hideMark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CUCUGAUACCAAAUUGAUG</w:t>
            </w:r>
          </w:p>
        </w:tc>
        <w:tc>
          <w:tcPr>
            <w:tcW w:w="1586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781a</w:t>
            </w:r>
          </w:p>
        </w:tc>
        <w:tc>
          <w:tcPr>
            <w:tcW w:w="3529" w:type="dxa"/>
          </w:tcPr>
          <w:p w:rsidR="00D65407" w:rsidRPr="00D65407" w:rsidRDefault="00D65407" w:rsidP="00D65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AGAGUUUUCUGGAUACUU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5b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GGACCAGGCUUCAUCCCC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407">
              <w:rPr>
                <w:rFonts w:ascii="Times New Roman" w:hAnsi="Times New Roman" w:cs="Times New Roman"/>
                <w:sz w:val="18"/>
                <w:szCs w:val="18"/>
              </w:rPr>
              <w:t>ath-newmiR1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5407">
              <w:rPr>
                <w:rFonts w:ascii="Times New Roman" w:hAnsi="Times New Roman" w:cs="Times New Roman"/>
                <w:sz w:val="18"/>
                <w:szCs w:val="18"/>
              </w:rPr>
              <w:t>UUGUUUUCCUUUUAUAUCUC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8a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CGCCUUGCAUCAACUGAAU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2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AAAUCUUUAAAUUCUUCA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4c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CGUGUUCUACUACUCCAA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3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ACAACAACAAGAAGACGAAG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5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CAGAGCAGAAACAGAACAU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4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AUGAAGUGUUCAGGAGAAC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3b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CAUGCGAUCUCUUUGGAUU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5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AACAUCUUAUAAUUUGG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5650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UUUUGGAUCUUAGAUACA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6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GGAAAAAUAUGGAUCAU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9b-5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GCUCCUUGAAGUUCAAUGG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7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AAUGAUGCCUGGCUCGAG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9c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GGAUUGAAGGGAGCUCCU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8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UUUCUUGUUUUGUUC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b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CUCACCUCUCUUUCUGUCAGU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9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AUCAAUUAUAAAAUAAC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391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GGUAUCUCUCCUACGUAG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10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GUCUCUUUGUCUAUC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418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AUGUGAUGAUGAACUGAC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11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ACUCCCUUUGUUCCAUAA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9c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GCCAAGGAUGACUUGCCGG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12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CAGUCGCAGGAGAGAUG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64b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UGUGCCCAUCUUCACCAU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13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UUCAAAAAAAGAACUAGAA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f-3p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CUCACUCUCUAUCCGUCACC</w:t>
            </w:r>
          </w:p>
        </w:tc>
        <w:tc>
          <w:tcPr>
            <w:tcW w:w="158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newmiR14</w:t>
            </w:r>
          </w:p>
        </w:tc>
        <w:tc>
          <w:tcPr>
            <w:tcW w:w="3529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GUUUGUGGUGAUGUC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8</w:t>
            </w:r>
          </w:p>
        </w:tc>
        <w:tc>
          <w:tcPr>
            <w:tcW w:w="3396" w:type="dxa"/>
            <w:noWrap/>
            <w:hideMark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UUUCUUCUACUUCUUGCACA</w:t>
            </w:r>
          </w:p>
        </w:tc>
        <w:tc>
          <w:tcPr>
            <w:tcW w:w="1586" w:type="dxa"/>
          </w:tcPr>
          <w:p w:rsidR="00C165FF" w:rsidRPr="00C165FF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F">
              <w:rPr>
                <w:rFonts w:ascii="Times New Roman" w:hAnsi="Times New Roman" w:cs="Times New Roman"/>
                <w:sz w:val="18"/>
                <w:szCs w:val="18"/>
              </w:rPr>
              <w:t>ath-newmiR15</w:t>
            </w:r>
          </w:p>
        </w:tc>
        <w:tc>
          <w:tcPr>
            <w:tcW w:w="3529" w:type="dxa"/>
          </w:tcPr>
          <w:p w:rsidR="00C165FF" w:rsidRPr="00C165FF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F">
              <w:rPr>
                <w:rFonts w:ascii="Times New Roman" w:hAnsi="Times New Roman" w:cs="Times New Roman"/>
                <w:sz w:val="18"/>
                <w:szCs w:val="18"/>
              </w:rPr>
              <w:t>UAGCCAAGGAGACUGCC</w:t>
            </w:r>
          </w:p>
        </w:tc>
      </w:tr>
      <w:tr w:rsidR="00C165FF" w:rsidRPr="00D65407" w:rsidTr="001714C5">
        <w:trPr>
          <w:trHeight w:val="300"/>
        </w:trPr>
        <w:tc>
          <w:tcPr>
            <w:tcW w:w="1576" w:type="dxa"/>
            <w:noWrap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156g</w:t>
            </w:r>
          </w:p>
        </w:tc>
        <w:tc>
          <w:tcPr>
            <w:tcW w:w="3396" w:type="dxa"/>
            <w:noWrap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ACAGAAGAGAGUGAGCAC</w:t>
            </w:r>
          </w:p>
        </w:tc>
        <w:tc>
          <w:tcPr>
            <w:tcW w:w="1586" w:type="dxa"/>
          </w:tcPr>
          <w:p w:rsidR="00C165FF" w:rsidRPr="00C165FF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F">
              <w:rPr>
                <w:rFonts w:ascii="Times New Roman" w:hAnsi="Times New Roman" w:cs="Times New Roman"/>
                <w:sz w:val="18"/>
                <w:szCs w:val="18"/>
              </w:rPr>
              <w:t>ath-newmiR16</w:t>
            </w:r>
          </w:p>
        </w:tc>
        <w:tc>
          <w:tcPr>
            <w:tcW w:w="3529" w:type="dxa"/>
          </w:tcPr>
          <w:p w:rsidR="00C165FF" w:rsidRPr="00C165FF" w:rsidRDefault="00C165FF" w:rsidP="00C165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5FF">
              <w:rPr>
                <w:rFonts w:ascii="Times New Roman" w:hAnsi="Times New Roman" w:cs="Times New Roman"/>
                <w:sz w:val="18"/>
                <w:szCs w:val="18"/>
              </w:rPr>
              <w:t>CUUUAUGGGACAGAGGGAGUA</w:t>
            </w:r>
          </w:p>
        </w:tc>
      </w:tr>
      <w:tr w:rsidR="00C165FF" w:rsidRPr="00D65407" w:rsidTr="001714C5">
        <w:trPr>
          <w:gridAfter w:val="2"/>
          <w:wAfter w:w="5115" w:type="dxa"/>
          <w:trHeight w:val="300"/>
        </w:trPr>
        <w:tc>
          <w:tcPr>
            <w:tcW w:w="157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h-miR835-3p</w:t>
            </w:r>
          </w:p>
        </w:tc>
        <w:tc>
          <w:tcPr>
            <w:tcW w:w="3396" w:type="dxa"/>
          </w:tcPr>
          <w:p w:rsidR="00C165FF" w:rsidRPr="00D65407" w:rsidRDefault="00C165FF" w:rsidP="00C165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GGAGAAGAUACGCAAGAAAG</w:t>
            </w:r>
          </w:p>
        </w:tc>
      </w:tr>
    </w:tbl>
    <w:p w:rsidR="00D65407" w:rsidRDefault="00D65407" w:rsidP="00D65407"/>
    <w:p w:rsidR="00D65407" w:rsidRDefault="00D65407" w:rsidP="00D65407"/>
    <w:sectPr w:rsidR="00D6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407"/>
    <w:rsid w:val="001714C5"/>
    <w:rsid w:val="00C165FF"/>
    <w:rsid w:val="00C933F4"/>
    <w:rsid w:val="00D57271"/>
    <w:rsid w:val="00D6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D5F74-E5C7-4312-AE9A-AF54AC8F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4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654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8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C</dc:creator>
  <cp:keywords/>
  <dc:description/>
  <cp:lastModifiedBy>NITHIN C</cp:lastModifiedBy>
  <cp:revision>3</cp:revision>
  <dcterms:created xsi:type="dcterms:W3CDTF">2014-11-05T10:15:00Z</dcterms:created>
  <dcterms:modified xsi:type="dcterms:W3CDTF">2015-01-26T13:29:00Z</dcterms:modified>
</cp:coreProperties>
</file>